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13B3" w14:textId="77777777" w:rsidR="00E93B7A" w:rsidRDefault="00E93B7A" w:rsidP="004C0D28">
      <w:pPr>
        <w:ind w:firstLineChars="1100" w:firstLine="2319"/>
        <w:rPr>
          <w:rFonts w:ascii="Times New Roman" w:eastAsia="Calibri" w:hAnsi="Times New Roman" w:cs="Times New Roman"/>
          <w:b/>
          <w:bCs/>
          <w:szCs w:val="21"/>
        </w:rPr>
      </w:pPr>
    </w:p>
    <w:p w14:paraId="528FFB1F" w14:textId="0E8FC55A" w:rsidR="005710C8" w:rsidRDefault="00E93B7A" w:rsidP="004C0D28">
      <w:pPr>
        <w:ind w:firstLineChars="1100" w:firstLine="2319"/>
        <w:rPr>
          <w:rFonts w:ascii="Times New Roman" w:eastAsia="Calibri" w:hAnsi="Times New Roman" w:cs="Times New Roman"/>
          <w:b/>
          <w:bCs/>
          <w:szCs w:val="21"/>
        </w:rPr>
      </w:pPr>
      <w:r w:rsidRPr="00E93B7A">
        <w:rPr>
          <w:rFonts w:ascii="Times New Roman" w:eastAsia="Calibri" w:hAnsi="Times New Roman" w:cs="Times New Roman"/>
          <w:b/>
          <w:bCs/>
          <w:szCs w:val="21"/>
        </w:rPr>
        <w:t>Table S</w:t>
      </w:r>
      <w:r w:rsidR="00B94316">
        <w:rPr>
          <w:rFonts w:ascii="Times New Roman" w:eastAsia="Calibri" w:hAnsi="Times New Roman" w:cs="Times New Roman"/>
          <w:b/>
          <w:bCs/>
          <w:szCs w:val="21"/>
        </w:rPr>
        <w:t>3</w:t>
      </w:r>
      <w:r w:rsidRPr="00E93B7A">
        <w:rPr>
          <w:rFonts w:ascii="Times New Roman" w:eastAsia="Calibri" w:hAnsi="Times New Roman" w:cs="Times New Roman"/>
          <w:b/>
          <w:bCs/>
          <w:szCs w:val="21"/>
        </w:rPr>
        <w:t xml:space="preserve"> Newcastle-Ottawa Scale (NOS) assessment of the quality of cohort</w:t>
      </w:r>
      <w:r>
        <w:rPr>
          <w:rFonts w:ascii="Times New Roman" w:eastAsia="Calibri" w:hAnsi="Times New Roman" w:cs="Times New Roman"/>
          <w:b/>
          <w:bCs/>
          <w:szCs w:val="21"/>
        </w:rPr>
        <w:t xml:space="preserve"> studies</w:t>
      </w:r>
    </w:p>
    <w:tbl>
      <w:tblPr>
        <w:tblStyle w:val="a3"/>
        <w:tblW w:w="15678" w:type="dxa"/>
        <w:tblInd w:w="-8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559"/>
        <w:gridCol w:w="1560"/>
        <w:gridCol w:w="1513"/>
        <w:gridCol w:w="1331"/>
        <w:gridCol w:w="1675"/>
        <w:gridCol w:w="1542"/>
        <w:gridCol w:w="1637"/>
        <w:gridCol w:w="1356"/>
        <w:gridCol w:w="1376"/>
      </w:tblGrid>
      <w:tr w:rsidR="00880915" w:rsidRPr="002D7371" w14:paraId="61C91B20" w14:textId="77777777" w:rsidTr="00506FF0">
        <w:trPr>
          <w:trHeight w:val="325"/>
        </w:trPr>
        <w:tc>
          <w:tcPr>
            <w:tcW w:w="2129" w:type="dxa"/>
            <w:vMerge w:val="restart"/>
            <w:tcBorders>
              <w:top w:val="single" w:sz="12" w:space="0" w:color="auto"/>
              <w:bottom w:val="nil"/>
            </w:tcBorders>
          </w:tcPr>
          <w:p w14:paraId="0880B534" w14:textId="77777777" w:rsidR="00880915" w:rsidRPr="002D7371" w:rsidRDefault="00880915" w:rsidP="00506FF0">
            <w:pPr>
              <w:jc w:val="left"/>
              <w:rPr>
                <w:rFonts w:ascii="Times New Roman" w:hAnsi="Times New Roman"/>
              </w:rPr>
            </w:pPr>
            <w:r w:rsidRPr="002D7371">
              <w:rPr>
                <w:rFonts w:ascii="Times New Roman" w:hAnsi="Times New Roman" w:hint="eastAsia"/>
              </w:rPr>
              <w:t>Cohort</w:t>
            </w:r>
          </w:p>
          <w:p w14:paraId="4CB448F5" w14:textId="77777777" w:rsidR="00880915" w:rsidRPr="002D7371" w:rsidRDefault="00880915" w:rsidP="00506FF0">
            <w:pPr>
              <w:jc w:val="left"/>
              <w:rPr>
                <w:rFonts w:ascii="Times New Roman" w:hAnsi="Times New Roman"/>
              </w:rPr>
            </w:pPr>
            <w:r w:rsidRPr="002D7371">
              <w:rPr>
                <w:rFonts w:ascii="Times New Roman" w:hAnsi="Times New Roman" w:hint="eastAsia"/>
              </w:rPr>
              <w:t>studies</w:t>
            </w:r>
          </w:p>
          <w:p w14:paraId="3B5FBA44" w14:textId="77777777" w:rsidR="00880915" w:rsidRPr="002D7371" w:rsidRDefault="00880915" w:rsidP="00506FF0">
            <w:pPr>
              <w:jc w:val="left"/>
              <w:rPr>
                <w:rFonts w:ascii="Times New Roman" w:hAnsi="Times New Roman"/>
              </w:rPr>
            </w:pPr>
            <w:r w:rsidRPr="002D7371">
              <w:rPr>
                <w:rFonts w:ascii="Times New Roman" w:hAnsi="Times New Roman"/>
              </w:rPr>
              <w:t>score</w:t>
            </w:r>
          </w:p>
        </w:tc>
        <w:tc>
          <w:tcPr>
            <w:tcW w:w="5963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279A5A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2D7371">
              <w:rPr>
                <w:rFonts w:ascii="Times New Roman" w:hAnsi="Times New Roman" w:hint="eastAsia"/>
              </w:rPr>
              <w:t>S</w:t>
            </w:r>
            <w:r w:rsidRPr="002D7371">
              <w:rPr>
                <w:rFonts w:ascii="Times New Roman" w:hAnsi="Times New Roman"/>
              </w:rPr>
              <w:t>election</w:t>
            </w:r>
          </w:p>
        </w:tc>
        <w:tc>
          <w:tcPr>
            <w:tcW w:w="16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FD60263" w14:textId="77777777" w:rsidR="00880915" w:rsidRPr="002D7371" w:rsidRDefault="00880915" w:rsidP="00506FF0">
            <w:pPr>
              <w:jc w:val="center"/>
              <w:rPr>
                <w:rFonts w:ascii="Times New Roman" w:hAnsi="Times New Roman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Comparability</w:t>
            </w:r>
            <w:r>
              <w:rPr>
                <w:rFonts w:ascii="Times New Roman" w:hAnsi="Times New Roman" w:cs="Times New Roman"/>
                <w:szCs w:val="21"/>
              </w:rPr>
              <w:t xml:space="preserve"> Comparable</w:t>
            </w:r>
          </w:p>
        </w:tc>
        <w:tc>
          <w:tcPr>
            <w:tcW w:w="591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0268BAD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utcome</w:t>
            </w:r>
          </w:p>
        </w:tc>
      </w:tr>
      <w:tr w:rsidR="00880915" w:rsidRPr="002D7371" w14:paraId="177DAEF7" w14:textId="77777777" w:rsidTr="00506FF0">
        <w:trPr>
          <w:trHeight w:val="648"/>
        </w:trPr>
        <w:tc>
          <w:tcPr>
            <w:tcW w:w="2129" w:type="dxa"/>
            <w:vMerge/>
            <w:tcBorders>
              <w:top w:val="nil"/>
              <w:bottom w:val="single" w:sz="12" w:space="0" w:color="auto"/>
            </w:tcBorders>
          </w:tcPr>
          <w:p w14:paraId="7B228C11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7764508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xposed cohor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14:paraId="5E730C1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Non-exposed</w:t>
            </w:r>
            <w:r>
              <w:rPr>
                <w:rFonts w:ascii="Times New Roman" w:hAnsi="Times New Roman" w:cs="Times New Roman"/>
                <w:szCs w:val="21"/>
              </w:rPr>
              <w:t xml:space="preserve"> cohort</w:t>
            </w:r>
          </w:p>
        </w:tc>
        <w:tc>
          <w:tcPr>
            <w:tcW w:w="1513" w:type="dxa"/>
            <w:tcBorders>
              <w:top w:val="single" w:sz="8" w:space="0" w:color="auto"/>
              <w:bottom w:val="single" w:sz="12" w:space="0" w:color="auto"/>
            </w:tcBorders>
          </w:tcPr>
          <w:p w14:paraId="7EA474BF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Ascertainment</w:t>
            </w:r>
            <w:r>
              <w:rPr>
                <w:rFonts w:ascii="Times New Roman" w:hAnsi="Times New Roman" w:cs="Times New Roman"/>
                <w:szCs w:val="21"/>
              </w:rPr>
              <w:t xml:space="preserve"> of exposure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12" w:space="0" w:color="auto"/>
            </w:tcBorders>
          </w:tcPr>
          <w:p w14:paraId="061FB6C8" w14:textId="77777777" w:rsidR="00880915" w:rsidRDefault="00880915" w:rsidP="00506FF0">
            <w:pPr>
              <w:rPr>
                <w:rFonts w:ascii="Times New Roman" w:hAnsi="Times New Roman" w:cs="Times New Roman"/>
                <w:szCs w:val="21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Outcom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9B3BFA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of interest</w:t>
            </w:r>
          </w:p>
        </w:tc>
        <w:tc>
          <w:tcPr>
            <w:tcW w:w="1675" w:type="dxa"/>
            <w:vMerge/>
            <w:tcBorders>
              <w:top w:val="nil"/>
              <w:bottom w:val="single" w:sz="12" w:space="0" w:color="auto"/>
            </w:tcBorders>
          </w:tcPr>
          <w:p w14:paraId="4FCBDE21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572E0" w14:textId="77777777" w:rsidR="00880915" w:rsidRDefault="00880915" w:rsidP="00506FF0">
            <w:pPr>
              <w:rPr>
                <w:rFonts w:ascii="Times New Roman" w:hAnsi="Times New Roman" w:cs="Times New Roman"/>
                <w:szCs w:val="21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Assessm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0E4E1E0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of outcome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BA3ACC" w14:textId="77777777" w:rsidR="00880915" w:rsidRPr="002D7371" w:rsidRDefault="00880915" w:rsidP="00506F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Leng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8460E">
              <w:rPr>
                <w:rFonts w:ascii="Times New Roman" w:hAnsi="Times New Roman" w:cs="Times New Roman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follow-up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6E7794" w14:textId="77777777" w:rsidR="00880915" w:rsidRPr="002D7371" w:rsidRDefault="00880915" w:rsidP="00506FF0">
            <w:pPr>
              <w:jc w:val="left"/>
              <w:rPr>
                <w:rFonts w:ascii="Times New Roman" w:hAnsi="Times New Roman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Adequacy of</w:t>
            </w:r>
            <w:r>
              <w:rPr>
                <w:rFonts w:ascii="Times New Roman" w:hAnsi="Times New Roman" w:cs="Times New Roman"/>
                <w:szCs w:val="21"/>
              </w:rPr>
              <w:t xml:space="preserve"> follow-up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E4FF0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98460E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880915" w:rsidRPr="002D7371" w14:paraId="4FF74028" w14:textId="77777777" w:rsidTr="00506FF0">
        <w:trPr>
          <w:trHeight w:val="325"/>
        </w:trPr>
        <w:tc>
          <w:tcPr>
            <w:tcW w:w="2129" w:type="dxa"/>
            <w:tcBorders>
              <w:top w:val="single" w:sz="12" w:space="0" w:color="auto"/>
              <w:bottom w:val="nil"/>
            </w:tcBorders>
          </w:tcPr>
          <w:p w14:paraId="4BADE81C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Huang LR</w:t>
            </w:r>
            <w:r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69AE64B8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625ACBE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single" w:sz="12" w:space="0" w:color="auto"/>
              <w:bottom w:val="nil"/>
            </w:tcBorders>
          </w:tcPr>
          <w:p w14:paraId="504DF7D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single" w:sz="12" w:space="0" w:color="auto"/>
              <w:bottom w:val="nil"/>
            </w:tcBorders>
          </w:tcPr>
          <w:p w14:paraId="5A2A14E0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single" w:sz="12" w:space="0" w:color="auto"/>
              <w:bottom w:val="nil"/>
            </w:tcBorders>
          </w:tcPr>
          <w:p w14:paraId="1B6FB570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42" w:type="dxa"/>
            <w:tcBorders>
              <w:top w:val="single" w:sz="12" w:space="0" w:color="auto"/>
              <w:bottom w:val="nil"/>
            </w:tcBorders>
          </w:tcPr>
          <w:p w14:paraId="279037E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single" w:sz="12" w:space="0" w:color="auto"/>
              <w:bottom w:val="nil"/>
            </w:tcBorders>
          </w:tcPr>
          <w:p w14:paraId="62BE0EF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single" w:sz="12" w:space="0" w:color="auto"/>
              <w:bottom w:val="nil"/>
            </w:tcBorders>
          </w:tcPr>
          <w:p w14:paraId="3051A081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</w:tcPr>
          <w:p w14:paraId="46874F3A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8</w:t>
            </w:r>
          </w:p>
        </w:tc>
      </w:tr>
      <w:tr w:rsidR="00880915" w:rsidRPr="002D7371" w14:paraId="37E9888C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5B65216F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Zhang SS</w:t>
            </w:r>
            <w:r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C0968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5BDF3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38FD5F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01138E8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1FC0E8A3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6A96C36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CA939E4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31EDDB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22C4896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8</w:t>
            </w:r>
          </w:p>
        </w:tc>
      </w:tr>
      <w:tr w:rsidR="00880915" w:rsidRPr="002D7371" w14:paraId="42DC515A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15282579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Xie YY</w:t>
            </w:r>
            <w:r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3258CA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85224F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C82243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7B51572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090495BA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FF0B5D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07CFEE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64CB3A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795A4B3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9</w:t>
            </w:r>
          </w:p>
        </w:tc>
      </w:tr>
      <w:tr w:rsidR="00880915" w:rsidRPr="002D7371" w14:paraId="0D1ACC2C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1929B9F2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Sanz-París A</w:t>
            </w:r>
            <w:r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CF40F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FD466F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483FB65" w14:textId="36B231A3" w:rsidR="00880915" w:rsidRPr="002D7371" w:rsidRDefault="00ED4C4D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6504130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3FE18CB4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ADFAD0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1FEDFD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9DEB25F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F6DA9DF" w14:textId="0BE3752C" w:rsidR="00880915" w:rsidRPr="008C6148" w:rsidRDefault="00ED4C4D" w:rsidP="00506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0915" w:rsidRPr="002D7371" w14:paraId="446DA0A0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581766A2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Sanz-París A</w:t>
            </w:r>
            <w:r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C94CF7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9A59B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170FEA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6E6FEF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46D08547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895CC8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5D4722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22BCF22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5B60F16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7</w:t>
            </w:r>
          </w:p>
        </w:tc>
      </w:tr>
      <w:tr w:rsidR="00880915" w:rsidRPr="002D7371" w14:paraId="08397223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3CB7E79A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Martin PM</w:t>
            </w:r>
            <w:r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3CD1BD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4734DA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4C345F8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2600C78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09CB151D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EF5B1E1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2B5F55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9927E1F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FD51D6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7</w:t>
            </w:r>
          </w:p>
        </w:tc>
      </w:tr>
      <w:tr w:rsidR="00880915" w:rsidRPr="002D7371" w14:paraId="615500D4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1EDC51B4" w14:textId="77777777" w:rsidR="00880915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López-Valverde ME</w:t>
            </w:r>
          </w:p>
          <w:p w14:paraId="05372795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02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633A8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28742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1FD820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572B377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5C5BC368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47644B31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DA56B8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7E1B9E0A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48AF13A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8</w:t>
            </w:r>
          </w:p>
        </w:tc>
      </w:tr>
      <w:tr w:rsidR="00880915" w:rsidRPr="002D7371" w14:paraId="4B7E2D62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150DBF27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Liu GX</w:t>
            </w:r>
            <w:r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6AF17E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BF3CB2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3887546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507B487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53A57E6D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EEFFE3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7F7EC3B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D2E5704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5CD2E83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9</w:t>
            </w:r>
          </w:p>
        </w:tc>
      </w:tr>
      <w:tr w:rsidR="00880915" w:rsidRPr="002D7371" w14:paraId="73EAA569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nil"/>
            </w:tcBorders>
          </w:tcPr>
          <w:p w14:paraId="429FE19E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Kimura Y</w:t>
            </w:r>
            <w:r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9F3C26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D337CD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7107D93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EAE62E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7314B3A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7C3CB394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FC231AC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17F8658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F5BE847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8</w:t>
            </w:r>
          </w:p>
        </w:tc>
      </w:tr>
      <w:tr w:rsidR="00880915" w:rsidRPr="002D7371" w14:paraId="52D5C746" w14:textId="77777777" w:rsidTr="00506FF0">
        <w:trPr>
          <w:trHeight w:val="325"/>
        </w:trPr>
        <w:tc>
          <w:tcPr>
            <w:tcW w:w="2129" w:type="dxa"/>
            <w:tcBorders>
              <w:top w:val="nil"/>
              <w:bottom w:val="single" w:sz="12" w:space="0" w:color="auto"/>
            </w:tcBorders>
          </w:tcPr>
          <w:p w14:paraId="0BD8A123" w14:textId="77777777" w:rsidR="00880915" w:rsidRPr="004C0D28" w:rsidRDefault="00880915" w:rsidP="00506FF0">
            <w:pPr>
              <w:rPr>
                <w:rFonts w:ascii="Times New Roman" w:hAnsi="Times New Roman" w:cs="Times New Roman"/>
              </w:rPr>
            </w:pPr>
            <w:r w:rsidRPr="004C0D28">
              <w:rPr>
                <w:rFonts w:ascii="Times New Roman" w:hAnsi="Times New Roman" w:cs="Times New Roman"/>
              </w:rPr>
              <w:t>Lauwers P</w:t>
            </w:r>
            <w:r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0AA7616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D622F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7680F092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6E53F1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13" w:type="dxa"/>
            <w:tcBorders>
              <w:top w:val="nil"/>
              <w:bottom w:val="single" w:sz="12" w:space="0" w:color="auto"/>
            </w:tcBorders>
          </w:tcPr>
          <w:p w14:paraId="4B9A154A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31" w:type="dxa"/>
            <w:tcBorders>
              <w:top w:val="nil"/>
              <w:bottom w:val="single" w:sz="12" w:space="0" w:color="auto"/>
            </w:tcBorders>
          </w:tcPr>
          <w:p w14:paraId="712F8249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</w:tcPr>
          <w:p w14:paraId="46A61285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542" w:type="dxa"/>
            <w:tcBorders>
              <w:top w:val="nil"/>
              <w:bottom w:val="single" w:sz="12" w:space="0" w:color="auto"/>
            </w:tcBorders>
          </w:tcPr>
          <w:p w14:paraId="6C2156A6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37" w:type="dxa"/>
            <w:tcBorders>
              <w:top w:val="nil"/>
              <w:bottom w:val="single" w:sz="12" w:space="0" w:color="auto"/>
            </w:tcBorders>
          </w:tcPr>
          <w:p w14:paraId="56061271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DC187E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</w:tcPr>
          <w:p w14:paraId="41FE67DF" w14:textId="77777777" w:rsidR="00880915" w:rsidRPr="002D7371" w:rsidRDefault="00880915" w:rsidP="00506FF0">
            <w:pPr>
              <w:rPr>
                <w:rFonts w:ascii="Times New Roman" w:hAnsi="Times New Roman"/>
              </w:rPr>
            </w:pPr>
            <w:r w:rsidRPr="00B81CD7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</w:tcPr>
          <w:p w14:paraId="57E3A24A" w14:textId="77777777" w:rsidR="00880915" w:rsidRPr="008C6148" w:rsidRDefault="00880915" w:rsidP="00506FF0">
            <w:pPr>
              <w:rPr>
                <w:rFonts w:ascii="Times New Roman" w:hAnsi="Times New Roman" w:cs="Times New Roman"/>
              </w:rPr>
            </w:pPr>
            <w:r w:rsidRPr="008C6148">
              <w:rPr>
                <w:rFonts w:ascii="Times New Roman" w:hAnsi="Times New Roman" w:cs="Times New Roman"/>
              </w:rPr>
              <w:t>6</w:t>
            </w:r>
          </w:p>
        </w:tc>
      </w:tr>
    </w:tbl>
    <w:p w14:paraId="6F8F56DF" w14:textId="77777777" w:rsidR="005710C8" w:rsidRDefault="005710C8" w:rsidP="00D52230">
      <w:pPr>
        <w:rPr>
          <w:rFonts w:ascii="Times New Roman" w:hAnsi="Times New Roman" w:cs="Times New Roman"/>
          <w:szCs w:val="21"/>
        </w:rPr>
      </w:pPr>
    </w:p>
    <w:p w14:paraId="701394CC" w14:textId="4AE0AD61" w:rsidR="005710C8" w:rsidRPr="00EE2127" w:rsidRDefault="00EE2127" w:rsidP="00EE2127">
      <w:pPr>
        <w:rPr>
          <w:rFonts w:ascii="Times New Roman" w:hAnsi="Times New Roman" w:cs="Times New Roman"/>
          <w:szCs w:val="21"/>
        </w:rPr>
      </w:pPr>
      <w:r w:rsidRPr="00EE2127">
        <w:rPr>
          <w:rFonts w:ascii="Times New Roman" w:hAnsi="Times New Roman" w:cs="Times New Roman"/>
          <w:sz w:val="22"/>
        </w:rPr>
        <w:t xml:space="preserve">The methodological quality assessment of the case-control/cohort study was in accordance with the Newcastle-Ottawa Scale (NOS, </w:t>
      </w:r>
      <w:r w:rsidR="008453B6">
        <w:rPr>
          <w:rFonts w:ascii="Times New Roman" w:hAnsi="Times New Roman" w:cs="Times New Roman"/>
          <w:sz w:val="22"/>
        </w:rPr>
        <w:t>s</w:t>
      </w:r>
      <w:r w:rsidR="008453B6" w:rsidRPr="008453B6">
        <w:rPr>
          <w:rFonts w:ascii="Times New Roman" w:hAnsi="Times New Roman" w:cs="Times New Roman"/>
          <w:sz w:val="22"/>
        </w:rPr>
        <w:t>tudies with a score≥6 were considered as the high quality</w:t>
      </w:r>
      <w:r w:rsidRPr="00EE2127">
        <w:rPr>
          <w:rFonts w:ascii="Times New Roman" w:hAnsi="Times New Roman" w:cs="Times New Roman"/>
          <w:sz w:val="22"/>
        </w:rPr>
        <w:t>.).</w:t>
      </w:r>
    </w:p>
    <w:p w14:paraId="5025396E" w14:textId="77777777" w:rsidR="005710C8" w:rsidRPr="008453B6" w:rsidRDefault="005710C8" w:rsidP="004C0D28">
      <w:pPr>
        <w:ind w:firstLineChars="1100" w:firstLine="2310"/>
        <w:rPr>
          <w:rFonts w:ascii="Times New Roman" w:hAnsi="Times New Roman" w:cs="Times New Roman"/>
          <w:szCs w:val="21"/>
        </w:rPr>
      </w:pPr>
    </w:p>
    <w:p w14:paraId="3D6FDB47" w14:textId="77777777" w:rsidR="005710C8" w:rsidRDefault="005710C8" w:rsidP="004C0D28">
      <w:pPr>
        <w:ind w:firstLineChars="1100" w:firstLine="2310"/>
        <w:rPr>
          <w:rFonts w:ascii="Times New Roman" w:hAnsi="Times New Roman" w:cs="Times New Roman"/>
          <w:szCs w:val="21"/>
        </w:rPr>
      </w:pPr>
    </w:p>
    <w:p w14:paraId="2330F1E2" w14:textId="77777777" w:rsidR="005710C8" w:rsidRDefault="005710C8" w:rsidP="004C0D28">
      <w:pPr>
        <w:ind w:firstLineChars="1100" w:firstLine="2310"/>
        <w:rPr>
          <w:rFonts w:ascii="Times New Roman" w:hAnsi="Times New Roman" w:cs="Times New Roman"/>
          <w:szCs w:val="21"/>
        </w:rPr>
      </w:pPr>
    </w:p>
    <w:p w14:paraId="7912ECBC" w14:textId="77777777" w:rsidR="005710C8" w:rsidRDefault="005710C8" w:rsidP="004C0D28">
      <w:pPr>
        <w:ind w:firstLineChars="1100" w:firstLine="2310"/>
        <w:rPr>
          <w:rFonts w:ascii="Times New Roman" w:hAnsi="Times New Roman" w:cs="Times New Roman"/>
          <w:szCs w:val="21"/>
        </w:rPr>
      </w:pPr>
    </w:p>
    <w:p w14:paraId="2EA94B38" w14:textId="77777777" w:rsidR="005710C8" w:rsidRDefault="005710C8" w:rsidP="004C0D28">
      <w:pPr>
        <w:ind w:firstLineChars="1100" w:firstLine="2310"/>
        <w:rPr>
          <w:rFonts w:ascii="Times New Roman" w:hAnsi="Times New Roman" w:cs="Times New Roman"/>
          <w:szCs w:val="21"/>
        </w:rPr>
      </w:pPr>
    </w:p>
    <w:p w14:paraId="2DDCDF27" w14:textId="77777777" w:rsidR="005710C8" w:rsidRDefault="005710C8" w:rsidP="004C0D28">
      <w:pPr>
        <w:ind w:firstLineChars="1100" w:firstLine="2310"/>
      </w:pPr>
    </w:p>
    <w:p w14:paraId="47DC2842" w14:textId="77777777" w:rsidR="00E93B7A" w:rsidRDefault="00E93B7A" w:rsidP="004C0D28">
      <w:pPr>
        <w:ind w:firstLineChars="1100" w:firstLine="2310"/>
      </w:pPr>
    </w:p>
    <w:p w14:paraId="1DE64B5D" w14:textId="77777777" w:rsidR="00E93B7A" w:rsidRDefault="00E93B7A" w:rsidP="004C0D28">
      <w:pPr>
        <w:ind w:firstLineChars="1100" w:firstLine="2310"/>
      </w:pPr>
    </w:p>
    <w:p w14:paraId="5B8ABCFE" w14:textId="77777777" w:rsidR="00E93B7A" w:rsidRDefault="00E93B7A" w:rsidP="004C0D28">
      <w:pPr>
        <w:ind w:firstLineChars="1100" w:firstLine="2310"/>
      </w:pPr>
    </w:p>
    <w:p w14:paraId="2785D7B3" w14:textId="77777777" w:rsidR="004F0D53" w:rsidRDefault="004F0D53" w:rsidP="004C0D28">
      <w:pPr>
        <w:ind w:firstLineChars="1100" w:firstLine="2310"/>
      </w:pPr>
    </w:p>
    <w:p w14:paraId="1897F35F" w14:textId="77777777" w:rsidR="004F0D53" w:rsidRDefault="004F0D53" w:rsidP="004C0D28">
      <w:pPr>
        <w:ind w:firstLineChars="1100" w:firstLine="2310"/>
      </w:pPr>
    </w:p>
    <w:p w14:paraId="208F13F6" w14:textId="77777777" w:rsidR="00E93B7A" w:rsidRDefault="00E93B7A" w:rsidP="004C0D28">
      <w:pPr>
        <w:ind w:firstLineChars="1100" w:firstLine="2310"/>
      </w:pPr>
    </w:p>
    <w:p w14:paraId="395543D4" w14:textId="77777777" w:rsidR="00E93B7A" w:rsidRDefault="00E93B7A" w:rsidP="004C0D28">
      <w:pPr>
        <w:ind w:firstLineChars="1100" w:firstLine="2310"/>
      </w:pPr>
    </w:p>
    <w:p w14:paraId="09689077" w14:textId="77777777" w:rsidR="00E93B7A" w:rsidRDefault="00E93B7A" w:rsidP="004C0D28">
      <w:pPr>
        <w:ind w:firstLineChars="1100" w:firstLine="2310"/>
      </w:pPr>
    </w:p>
    <w:p w14:paraId="6F0AF666" w14:textId="77777777" w:rsidR="00E93B7A" w:rsidRDefault="00E93B7A" w:rsidP="00E93B7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57035311" w14:textId="26D3D81B" w:rsidR="00E93B7A" w:rsidRDefault="00E93B7A" w:rsidP="008E7AF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E93B7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 S</w:t>
      </w:r>
      <w:r w:rsidR="00B9431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4</w:t>
      </w:r>
      <w:r w:rsidRPr="00E93B7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8E7AF2" w:rsidRPr="008E7AF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Methodological quality assessment of included studies using the Joanna Briggs Institute’s (JBI) critical appraisal checklist</w:t>
      </w:r>
    </w:p>
    <w:tbl>
      <w:tblPr>
        <w:tblpPr w:leftFromText="180" w:rightFromText="180" w:vertAnchor="text" w:horzAnchor="margin" w:tblpXSpec="center" w:tblpY="493"/>
        <w:tblOverlap w:val="never"/>
        <w:tblW w:w="1503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2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5"/>
        <w:gridCol w:w="1176"/>
      </w:tblGrid>
      <w:tr w:rsidR="00880915" w:rsidRPr="00A5408F" w14:paraId="7B11CD54" w14:textId="77777777" w:rsidTr="00506FF0">
        <w:trPr>
          <w:trHeight w:val="468"/>
        </w:trPr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F00736" w14:textId="77777777" w:rsidR="00880915" w:rsidRPr="00A5408F" w:rsidRDefault="00880915" w:rsidP="00506FF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Study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5179D5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1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BBCAB3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2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35C2BA3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3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202FABB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4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759D511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5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4FADB1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6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7C721D6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7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69F3F9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Q8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4C15A25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Scores Ye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8AC0A3D" w14:textId="77777777" w:rsidR="00880915" w:rsidRPr="00A5408F" w:rsidRDefault="00880915" w:rsidP="00506F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%Yes</w:t>
            </w:r>
          </w:p>
        </w:tc>
      </w:tr>
      <w:tr w:rsidR="00A5408F" w:rsidRPr="00A5408F" w14:paraId="08F23432" w14:textId="77777777" w:rsidTr="00506FF0">
        <w:trPr>
          <w:trHeight w:val="468"/>
        </w:trPr>
        <w:tc>
          <w:tcPr>
            <w:tcW w:w="3282" w:type="dxa"/>
          </w:tcPr>
          <w:p w14:paraId="74FF036D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He BX (2020)</w:t>
            </w:r>
          </w:p>
        </w:tc>
        <w:tc>
          <w:tcPr>
            <w:tcW w:w="1175" w:type="dxa"/>
          </w:tcPr>
          <w:p w14:paraId="76336CCC" w14:textId="3A6EAD2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DE1C639" w14:textId="7C4B1F5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97E32C7" w14:textId="1ED7DDB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96ECD5E" w14:textId="783192D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AC95727" w14:textId="7B00B09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921625D" w14:textId="1B993A5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0C7528B" w14:textId="55D0DB5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9B66048" w14:textId="6989702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498966E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3CCFBF7F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88%</w:t>
            </w:r>
          </w:p>
        </w:tc>
      </w:tr>
      <w:tr w:rsidR="00A5408F" w:rsidRPr="00A5408F" w14:paraId="5B4DEA0C" w14:textId="77777777" w:rsidTr="00506FF0">
        <w:trPr>
          <w:trHeight w:val="468"/>
        </w:trPr>
        <w:tc>
          <w:tcPr>
            <w:tcW w:w="3282" w:type="dxa"/>
          </w:tcPr>
          <w:p w14:paraId="4EC91976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Huang C (2011)</w:t>
            </w:r>
          </w:p>
        </w:tc>
        <w:tc>
          <w:tcPr>
            <w:tcW w:w="1175" w:type="dxa"/>
          </w:tcPr>
          <w:p w14:paraId="13E29FA8" w14:textId="7808351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813B70F" w14:textId="213FC67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762C225" w14:textId="23B38E8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2BEDD7C" w14:textId="74B6C82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F43A1EF" w14:textId="0E6FB12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0A81708" w14:textId="653A20E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B885323" w14:textId="72A94AC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7EA5F9F" w14:textId="2DB0949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56344FC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4/8</w:t>
            </w:r>
          </w:p>
        </w:tc>
        <w:tc>
          <w:tcPr>
            <w:tcW w:w="1176" w:type="dxa"/>
          </w:tcPr>
          <w:p w14:paraId="6C5A3270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50%</w:t>
            </w:r>
          </w:p>
        </w:tc>
      </w:tr>
      <w:tr w:rsidR="00A5408F" w:rsidRPr="00A5408F" w14:paraId="2AFF0B77" w14:textId="77777777" w:rsidTr="00506FF0">
        <w:trPr>
          <w:trHeight w:val="468"/>
        </w:trPr>
        <w:tc>
          <w:tcPr>
            <w:tcW w:w="3282" w:type="dxa"/>
          </w:tcPr>
          <w:p w14:paraId="5718B5D6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Kong JH (2017)</w:t>
            </w:r>
          </w:p>
        </w:tc>
        <w:tc>
          <w:tcPr>
            <w:tcW w:w="1175" w:type="dxa"/>
          </w:tcPr>
          <w:p w14:paraId="6A04A6A9" w14:textId="214AFEC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F7A8C04" w14:textId="44E9421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B5A6180" w14:textId="7996D27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55B427E" w14:textId="2CC1202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912B131" w14:textId="68A86F0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3D248156" w14:textId="6392FF9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3C82A698" w14:textId="2F5E969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B3DF3B3" w14:textId="4CA9E6B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12BB1C1B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4/8</w:t>
            </w:r>
          </w:p>
        </w:tc>
        <w:tc>
          <w:tcPr>
            <w:tcW w:w="1176" w:type="dxa"/>
          </w:tcPr>
          <w:p w14:paraId="2F31F7E0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50%</w:t>
            </w:r>
          </w:p>
        </w:tc>
      </w:tr>
      <w:tr w:rsidR="00A5408F" w:rsidRPr="00A5408F" w14:paraId="372D8448" w14:textId="77777777" w:rsidTr="00506FF0">
        <w:trPr>
          <w:trHeight w:val="468"/>
        </w:trPr>
        <w:tc>
          <w:tcPr>
            <w:tcW w:w="3282" w:type="dxa"/>
          </w:tcPr>
          <w:p w14:paraId="1567ABD3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Lu X (2015)</w:t>
            </w:r>
          </w:p>
        </w:tc>
        <w:tc>
          <w:tcPr>
            <w:tcW w:w="1175" w:type="dxa"/>
          </w:tcPr>
          <w:p w14:paraId="45377E17" w14:textId="3B0FE20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CED1A49" w14:textId="60805EE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F164BDF" w14:textId="36057DE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5696C7A" w14:textId="3BF9698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8733C38" w14:textId="1E0361D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7D9F727" w14:textId="0F2E20C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FEB5F98" w14:textId="36DEAF7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3BF2E8C" w14:textId="073F15A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8699305" w14:textId="389C3FC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2539D859" w14:textId="58B6B29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729BBA7B" w14:textId="77777777" w:rsidTr="00506FF0">
        <w:trPr>
          <w:trHeight w:val="468"/>
        </w:trPr>
        <w:tc>
          <w:tcPr>
            <w:tcW w:w="3282" w:type="dxa"/>
          </w:tcPr>
          <w:p w14:paraId="68388F9A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Lu XY (2019)</w:t>
            </w:r>
          </w:p>
        </w:tc>
        <w:tc>
          <w:tcPr>
            <w:tcW w:w="1175" w:type="dxa"/>
          </w:tcPr>
          <w:p w14:paraId="5CE9F1CB" w14:textId="5A6ED61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5EDD356" w14:textId="7BD8EF6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FD154DF" w14:textId="46A3AAD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CB1C58D" w14:textId="17CFF4A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AF4AA8F" w14:textId="698A9C8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73FFF00" w14:textId="4E0786B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5D266EAD" w14:textId="78ECEA8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670CE39" w14:textId="67F173A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0A41F59" w14:textId="0A5AF9D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43536D7A" w14:textId="66F6DB3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3F1F4AAB" w14:textId="77777777" w:rsidTr="00506FF0">
        <w:trPr>
          <w:trHeight w:val="468"/>
        </w:trPr>
        <w:tc>
          <w:tcPr>
            <w:tcW w:w="3282" w:type="dxa"/>
          </w:tcPr>
          <w:p w14:paraId="5B4E06BB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Lv LX (2017)</w:t>
            </w:r>
          </w:p>
        </w:tc>
        <w:tc>
          <w:tcPr>
            <w:tcW w:w="1175" w:type="dxa"/>
          </w:tcPr>
          <w:p w14:paraId="5B650C1F" w14:textId="20A59F1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E8EF972" w14:textId="011A5BC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E0471BD" w14:textId="6564F93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B8C4C01" w14:textId="312754B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04CB53C" w14:textId="7D4FE85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9D15D72" w14:textId="5C180FD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0FFA9D0F" w14:textId="030A815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C68049A" w14:textId="77B840B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D853DCC" w14:textId="5E89E21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5BA0B3D1" w14:textId="5B8C015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25504A9B" w14:textId="77777777" w:rsidTr="00506FF0">
        <w:trPr>
          <w:trHeight w:val="468"/>
        </w:trPr>
        <w:tc>
          <w:tcPr>
            <w:tcW w:w="3282" w:type="dxa"/>
          </w:tcPr>
          <w:p w14:paraId="2E80519F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Pan SQ (2016)</w:t>
            </w:r>
          </w:p>
        </w:tc>
        <w:tc>
          <w:tcPr>
            <w:tcW w:w="1175" w:type="dxa"/>
          </w:tcPr>
          <w:p w14:paraId="0BC80FE4" w14:textId="3573FE4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5164A1D" w14:textId="2E52623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325FB6D" w14:textId="022B482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32B439D" w14:textId="6941827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DCDAEA9" w14:textId="7EF60CA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6B24DF3" w14:textId="0C1C0F6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31656B33" w14:textId="4E2CDC9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ACE4A30" w14:textId="7050EAA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700D1ED" w14:textId="1799C70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75825DAA" w14:textId="49B5CF3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21133C29" w14:textId="77777777" w:rsidTr="00506FF0">
        <w:trPr>
          <w:trHeight w:val="468"/>
        </w:trPr>
        <w:tc>
          <w:tcPr>
            <w:tcW w:w="3282" w:type="dxa"/>
          </w:tcPr>
          <w:p w14:paraId="144ADBED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Ran NN (2021)</w:t>
            </w:r>
          </w:p>
        </w:tc>
        <w:tc>
          <w:tcPr>
            <w:tcW w:w="1175" w:type="dxa"/>
          </w:tcPr>
          <w:p w14:paraId="16E3CEBE" w14:textId="0A46B58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C7F18FA" w14:textId="14184A4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2EE135F" w14:textId="21D8982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26A1A93" w14:textId="684EF7F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B8A4502" w14:textId="405E8D8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2861BC4" w14:textId="4E9C810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DE41754" w14:textId="5BD4AE7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25FC55C" w14:textId="7A4C15C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F233E14" w14:textId="7ED770C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46114F12" w14:textId="5D1D6CC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13AA3B62" w14:textId="77777777" w:rsidTr="00506FF0">
        <w:trPr>
          <w:trHeight w:val="468"/>
        </w:trPr>
        <w:tc>
          <w:tcPr>
            <w:tcW w:w="3282" w:type="dxa"/>
          </w:tcPr>
          <w:p w14:paraId="79F7A378" w14:textId="3F3C0903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lastRenderedPageBreak/>
              <w:t>Sh</w:t>
            </w:r>
            <w:r w:rsidR="00F10E54">
              <w:rPr>
                <w:rFonts w:ascii="Times New Roman" w:hAnsi="Times New Roman" w:cs="Times New Roman" w:hint="eastAsia"/>
              </w:rPr>
              <w:t>e</w:t>
            </w:r>
            <w:r w:rsidRPr="00A5408F">
              <w:rPr>
                <w:rFonts w:ascii="Times New Roman" w:hAnsi="Times New Roman" w:cs="Times New Roman"/>
              </w:rPr>
              <w:t>n J (2014)</w:t>
            </w:r>
          </w:p>
        </w:tc>
        <w:tc>
          <w:tcPr>
            <w:tcW w:w="1175" w:type="dxa"/>
          </w:tcPr>
          <w:p w14:paraId="2C4723BD" w14:textId="7139932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032C7ED" w14:textId="295B1A1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72CA6C3" w14:textId="763DE28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706749D" w14:textId="5B526E4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DB4628F" w14:textId="2EA2659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C35D248" w14:textId="11E1066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7D0CED4" w14:textId="06E0978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09B571D" w14:textId="55DCAD2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2699A93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5/8</w:t>
            </w:r>
          </w:p>
        </w:tc>
        <w:tc>
          <w:tcPr>
            <w:tcW w:w="1176" w:type="dxa"/>
          </w:tcPr>
          <w:p w14:paraId="185BC53C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63%</w:t>
            </w:r>
          </w:p>
        </w:tc>
      </w:tr>
      <w:tr w:rsidR="00A5408F" w:rsidRPr="00A5408F" w14:paraId="46CC3C8A" w14:textId="77777777" w:rsidTr="00506FF0">
        <w:trPr>
          <w:trHeight w:val="468"/>
        </w:trPr>
        <w:tc>
          <w:tcPr>
            <w:tcW w:w="3282" w:type="dxa"/>
          </w:tcPr>
          <w:p w14:paraId="04B4D501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Shi HP (2019)</w:t>
            </w:r>
          </w:p>
        </w:tc>
        <w:tc>
          <w:tcPr>
            <w:tcW w:w="1175" w:type="dxa"/>
          </w:tcPr>
          <w:p w14:paraId="285C35E5" w14:textId="256DC1C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48C644F" w14:textId="3B72F01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8F12DE6" w14:textId="687D7E1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77AAC7D" w14:textId="0D751EB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83832BD" w14:textId="1806799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EFF7C1D" w14:textId="2FAEE85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A493D40" w14:textId="59F7C07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6BF9C7D" w14:textId="503A238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1FE331E4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69FDC06E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88%</w:t>
            </w:r>
          </w:p>
        </w:tc>
      </w:tr>
      <w:tr w:rsidR="00A5408F" w:rsidRPr="00A5408F" w14:paraId="702753D8" w14:textId="77777777" w:rsidTr="00506FF0">
        <w:trPr>
          <w:trHeight w:val="468"/>
        </w:trPr>
        <w:tc>
          <w:tcPr>
            <w:tcW w:w="3282" w:type="dxa"/>
          </w:tcPr>
          <w:p w14:paraId="243B4849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Xu MY (2014)</w:t>
            </w:r>
          </w:p>
        </w:tc>
        <w:tc>
          <w:tcPr>
            <w:tcW w:w="1175" w:type="dxa"/>
          </w:tcPr>
          <w:p w14:paraId="1150DD4F" w14:textId="5C75DEB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646C96F" w14:textId="5185821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4AA87D5" w14:textId="15F41C5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D29CE6B" w14:textId="3A058CE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7E0C91F" w14:textId="3E994CD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5907377" w14:textId="168C54B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1AA87D4" w14:textId="7967F40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629A390" w14:textId="1A98C29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6749318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6/8</w:t>
            </w:r>
          </w:p>
        </w:tc>
        <w:tc>
          <w:tcPr>
            <w:tcW w:w="1176" w:type="dxa"/>
          </w:tcPr>
          <w:p w14:paraId="013BDA03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75%</w:t>
            </w:r>
          </w:p>
        </w:tc>
      </w:tr>
      <w:tr w:rsidR="00A5408F" w:rsidRPr="00A5408F" w14:paraId="13EA326F" w14:textId="77777777" w:rsidTr="00506FF0">
        <w:trPr>
          <w:trHeight w:val="468"/>
        </w:trPr>
        <w:tc>
          <w:tcPr>
            <w:tcW w:w="3282" w:type="dxa"/>
          </w:tcPr>
          <w:p w14:paraId="2FC86C7F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Zhang Y (2018)</w:t>
            </w:r>
          </w:p>
        </w:tc>
        <w:tc>
          <w:tcPr>
            <w:tcW w:w="1175" w:type="dxa"/>
          </w:tcPr>
          <w:p w14:paraId="36F72039" w14:textId="012020A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19C0D9D" w14:textId="7CF1C97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1AC310E3" w14:textId="1AE8292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86B8791" w14:textId="1AA1FD8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03C9ADE" w14:textId="660BBB7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00E24A5" w14:textId="2E5A12F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9A09A4C" w14:textId="3D98EC9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14C0C9B" w14:textId="41E2CA0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D8C7C97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61945E15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88%</w:t>
            </w:r>
          </w:p>
        </w:tc>
      </w:tr>
      <w:tr w:rsidR="00A5408F" w:rsidRPr="00A5408F" w14:paraId="68C1013E" w14:textId="77777777" w:rsidTr="00506FF0">
        <w:trPr>
          <w:trHeight w:val="468"/>
        </w:trPr>
        <w:tc>
          <w:tcPr>
            <w:tcW w:w="3282" w:type="dxa"/>
          </w:tcPr>
          <w:p w14:paraId="1A9D87E5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ildirim ZG (2018)</w:t>
            </w:r>
          </w:p>
        </w:tc>
        <w:tc>
          <w:tcPr>
            <w:tcW w:w="1175" w:type="dxa"/>
          </w:tcPr>
          <w:p w14:paraId="28731F2E" w14:textId="55CB190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37FEA05" w14:textId="5C13865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D41B881" w14:textId="78D37AA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D4FFBEA" w14:textId="2587F43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0800BB0" w14:textId="632A209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B4D23F2" w14:textId="6FCD598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0968DFEC" w14:textId="6969D50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7630E85" w14:textId="294BB29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E30B71E" w14:textId="14524C3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3DEDD995" w14:textId="03ECD14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32A1B7C8" w14:textId="77777777" w:rsidTr="00506FF0">
        <w:trPr>
          <w:trHeight w:val="468"/>
        </w:trPr>
        <w:tc>
          <w:tcPr>
            <w:tcW w:w="3282" w:type="dxa"/>
          </w:tcPr>
          <w:p w14:paraId="4F5998BD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Keskinler MV (2021)</w:t>
            </w:r>
          </w:p>
        </w:tc>
        <w:tc>
          <w:tcPr>
            <w:tcW w:w="1175" w:type="dxa"/>
          </w:tcPr>
          <w:p w14:paraId="3B45761C" w14:textId="6E5B7D9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2D0D5C7" w14:textId="62F1624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0A629AE" w14:textId="194B78E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199D1C1" w14:textId="0C6378A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5108EE9" w14:textId="4E8BED1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7476A84" w14:textId="41EF307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09CE3D0C" w14:textId="48AF47F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808A8D6" w14:textId="34BA0F9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F41EB6B" w14:textId="22F5161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6EF11AE5" w14:textId="0F4633E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6B47C450" w14:textId="77777777" w:rsidTr="00506FF0">
        <w:trPr>
          <w:trHeight w:val="468"/>
        </w:trPr>
        <w:tc>
          <w:tcPr>
            <w:tcW w:w="3282" w:type="dxa"/>
          </w:tcPr>
          <w:p w14:paraId="01143F6A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Tasc I (2019)</w:t>
            </w:r>
          </w:p>
        </w:tc>
        <w:tc>
          <w:tcPr>
            <w:tcW w:w="1175" w:type="dxa"/>
          </w:tcPr>
          <w:p w14:paraId="00D16B20" w14:textId="4297194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D076524" w14:textId="7534DC3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FC01C76" w14:textId="2FCC62D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810A845" w14:textId="3247E89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2142AE5" w14:textId="5585792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ABE6622" w14:textId="2E8467F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5612979" w14:textId="55F510C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B81025E" w14:textId="123360B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F4489EC" w14:textId="52E3047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536BD7EF" w14:textId="0E39847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2687378E" w14:textId="77777777" w:rsidTr="00506FF0">
        <w:trPr>
          <w:trHeight w:val="468"/>
        </w:trPr>
        <w:tc>
          <w:tcPr>
            <w:tcW w:w="3282" w:type="dxa"/>
          </w:tcPr>
          <w:p w14:paraId="3B431EC2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Tamer A (2018)</w:t>
            </w:r>
          </w:p>
        </w:tc>
        <w:tc>
          <w:tcPr>
            <w:tcW w:w="1175" w:type="dxa"/>
          </w:tcPr>
          <w:p w14:paraId="18FFCF52" w14:textId="70CA3A0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8C14446" w14:textId="24832FB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964EFD9" w14:textId="0B6352D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0521712" w14:textId="5C5E0EF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84BF310" w14:textId="7AE7F0B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4B8B1BD" w14:textId="2326DF2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C875C21" w14:textId="0534B61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FE627DE" w14:textId="3AA3E09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B944D3B" w14:textId="246671B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0363CB9F" w14:textId="1755DE3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5281979E" w14:textId="77777777" w:rsidTr="00506FF0">
        <w:trPr>
          <w:trHeight w:val="468"/>
        </w:trPr>
        <w:tc>
          <w:tcPr>
            <w:tcW w:w="3282" w:type="dxa"/>
          </w:tcPr>
          <w:p w14:paraId="2C6AFD2E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Takahash F (2021)</w:t>
            </w:r>
          </w:p>
        </w:tc>
        <w:tc>
          <w:tcPr>
            <w:tcW w:w="1175" w:type="dxa"/>
          </w:tcPr>
          <w:p w14:paraId="1F7FA933" w14:textId="0E7D922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F8ADB0C" w14:textId="305980F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D024D2E" w14:textId="1375198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C578DE4" w14:textId="67C2313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5EB35CD" w14:textId="122944B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B7BC860" w14:textId="5ACC8DD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6C2C89D" w14:textId="01095BF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99722A7" w14:textId="16E4B3C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6191EA3" w14:textId="5E240C0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2CB90F02" w14:textId="4ACEB8C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7F71D1DE" w14:textId="77777777" w:rsidTr="00506FF0">
        <w:trPr>
          <w:trHeight w:val="468"/>
        </w:trPr>
        <w:tc>
          <w:tcPr>
            <w:tcW w:w="3282" w:type="dxa"/>
          </w:tcPr>
          <w:p w14:paraId="50A264B6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Shiroma K (2023)</w:t>
            </w:r>
          </w:p>
        </w:tc>
        <w:tc>
          <w:tcPr>
            <w:tcW w:w="1175" w:type="dxa"/>
          </w:tcPr>
          <w:p w14:paraId="00FE6B92" w14:textId="24F8D6E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B715E29" w14:textId="1A576B7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736257D" w14:textId="13281FC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348DC24" w14:textId="042DD07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D321F9A" w14:textId="2D61D13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6F33E92" w14:textId="4E2B15C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CB448E6" w14:textId="004212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B5D5B92" w14:textId="3A4395A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78EDCD5" w14:textId="0CA909A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1EBACDB1" w14:textId="2AC01C9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01622E74" w14:textId="77777777" w:rsidTr="00506FF0">
        <w:trPr>
          <w:trHeight w:val="468"/>
        </w:trPr>
        <w:tc>
          <w:tcPr>
            <w:tcW w:w="3282" w:type="dxa"/>
          </w:tcPr>
          <w:p w14:paraId="4C8D384B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Saintrain MV (2019</w:t>
            </w:r>
            <w:r w:rsidRPr="00A540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75" w:type="dxa"/>
          </w:tcPr>
          <w:p w14:paraId="60B57ED2" w14:textId="6883CF4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DCF1582" w14:textId="21FE5CE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C78E02F" w14:textId="0A8EA90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43D619C" w14:textId="61A8818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1D6854D" w14:textId="2F9BA91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DC49678" w14:textId="291664A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19CD359E" w14:textId="68E9A0C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08EA578" w14:textId="3529913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B6ED9D7" w14:textId="5C847AA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56A7E0A6" w14:textId="65BDA94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1AAC711D" w14:textId="77777777" w:rsidTr="00506FF0">
        <w:trPr>
          <w:trHeight w:val="468"/>
        </w:trPr>
        <w:tc>
          <w:tcPr>
            <w:tcW w:w="3282" w:type="dxa"/>
          </w:tcPr>
          <w:p w14:paraId="2E9CCC11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Mineoka Y (2019)</w:t>
            </w:r>
          </w:p>
        </w:tc>
        <w:tc>
          <w:tcPr>
            <w:tcW w:w="1175" w:type="dxa"/>
          </w:tcPr>
          <w:p w14:paraId="504D7D4B" w14:textId="4505E21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7CC98C6" w14:textId="02D47CE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F0DC318" w14:textId="3244C99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E02170F" w14:textId="33EBAEC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13B5BC9" w14:textId="4D0D7BF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D3D16D7" w14:textId="6C6016A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5BA23ABA" w14:textId="1680FF1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9B3DEE3" w14:textId="4CD495E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47AAB32" w14:textId="603FEFE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71065309" w14:textId="03FCB34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159E6FA2" w14:textId="77777777" w:rsidTr="00506FF0">
        <w:trPr>
          <w:trHeight w:val="468"/>
        </w:trPr>
        <w:tc>
          <w:tcPr>
            <w:tcW w:w="3282" w:type="dxa"/>
          </w:tcPr>
          <w:p w14:paraId="647C2E4A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Ji YY (2022)</w:t>
            </w:r>
          </w:p>
        </w:tc>
        <w:tc>
          <w:tcPr>
            <w:tcW w:w="1175" w:type="dxa"/>
          </w:tcPr>
          <w:p w14:paraId="0B08B509" w14:textId="281EE63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815E02D" w14:textId="028BBEB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A460A3F" w14:textId="6B35B5E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C03DBF1" w14:textId="0F135AE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B198A37" w14:textId="42F6873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DD81568" w14:textId="4199F31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5B9FDD1" w14:textId="5770420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B4AF5E4" w14:textId="732ECC1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35C82A28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5B0623F6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88%</w:t>
            </w:r>
          </w:p>
        </w:tc>
      </w:tr>
      <w:tr w:rsidR="00A5408F" w:rsidRPr="00A5408F" w14:paraId="2DEE3D33" w14:textId="77777777" w:rsidTr="00506FF0">
        <w:trPr>
          <w:trHeight w:val="468"/>
        </w:trPr>
        <w:tc>
          <w:tcPr>
            <w:tcW w:w="3282" w:type="dxa"/>
          </w:tcPr>
          <w:p w14:paraId="7A2D5677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Ahmed I (2023)</w:t>
            </w:r>
          </w:p>
        </w:tc>
        <w:tc>
          <w:tcPr>
            <w:tcW w:w="1175" w:type="dxa"/>
          </w:tcPr>
          <w:p w14:paraId="385B1169" w14:textId="7A908A0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8B7BE7E" w14:textId="04D06E0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C1396FA" w14:textId="7881E58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693DF4A" w14:textId="5C57152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1EA1E5C" w14:textId="432125F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D9B684B" w14:textId="09CF6B8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DFCD9EA" w14:textId="76C565E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840C997" w14:textId="05EBC5F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88268B1" w14:textId="2EF31F3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1DF7290B" w14:textId="18B2ABB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4C4AF90E" w14:textId="77777777" w:rsidTr="00506FF0">
        <w:trPr>
          <w:trHeight w:val="468"/>
        </w:trPr>
        <w:tc>
          <w:tcPr>
            <w:tcW w:w="3282" w:type="dxa"/>
          </w:tcPr>
          <w:p w14:paraId="27AE9BD4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Gau BR (2016</w:t>
            </w:r>
            <w:r w:rsidRPr="00A540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75" w:type="dxa"/>
          </w:tcPr>
          <w:p w14:paraId="709CE6BC" w14:textId="270114E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E4CA884" w14:textId="369EA09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DE9B148" w14:textId="545A620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943157C" w14:textId="078C766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D9C197A" w14:textId="0FE562A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88A3895" w14:textId="28526D8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79A98F1B" w14:textId="6C694D6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8E3FCFC" w14:textId="62B59E6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5D6D4B41" w14:textId="2838A429" w:rsidR="00A5408F" w:rsidRPr="00A5408F" w:rsidRDefault="00D11C5A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="00A5408F"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44ECD242" w14:textId="7AC7B4F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2E4D562D" w14:textId="77777777" w:rsidTr="00506FF0">
        <w:trPr>
          <w:trHeight w:val="468"/>
        </w:trPr>
        <w:tc>
          <w:tcPr>
            <w:tcW w:w="3282" w:type="dxa"/>
          </w:tcPr>
          <w:p w14:paraId="73416812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Kong L (2021)</w:t>
            </w:r>
          </w:p>
        </w:tc>
        <w:tc>
          <w:tcPr>
            <w:tcW w:w="1175" w:type="dxa"/>
          </w:tcPr>
          <w:p w14:paraId="2F428083" w14:textId="14D11D9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548F2BD" w14:textId="7F483AA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A950BA2" w14:textId="0AB27C7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2EC30ED" w14:textId="32C483C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A1DBD4D" w14:textId="17BCD24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1F41E91" w14:textId="2794C2E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D459A95" w14:textId="03B1BA6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2483447" w14:textId="429773D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70A3BDE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6EA796B3" w14:textId="7777777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88%</w:t>
            </w:r>
          </w:p>
        </w:tc>
      </w:tr>
      <w:tr w:rsidR="00A5408F" w:rsidRPr="00A5408F" w14:paraId="2305D81F" w14:textId="77777777" w:rsidTr="00506FF0">
        <w:trPr>
          <w:trHeight w:val="468"/>
        </w:trPr>
        <w:tc>
          <w:tcPr>
            <w:tcW w:w="3282" w:type="dxa"/>
          </w:tcPr>
          <w:p w14:paraId="67EFCDA5" w14:textId="77777777" w:rsidR="00A5408F" w:rsidRPr="00A5408F" w:rsidRDefault="00A5408F" w:rsidP="00A5408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Lim EJ (2018</w:t>
            </w:r>
            <w:r w:rsidRPr="00A5408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75" w:type="dxa"/>
          </w:tcPr>
          <w:p w14:paraId="75B10FD9" w14:textId="067242C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4BA0107" w14:textId="788A0C8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EC63380" w14:textId="1A446E9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4B273B0" w14:textId="7CEE431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D0D1E00" w14:textId="4DE0EC7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B44B187" w14:textId="2C40D28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55B657B" w14:textId="2E29C4D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E50E6A4" w14:textId="4444D0F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0ACFBF1" w14:textId="0A085E6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674A28A3" w14:textId="27756EA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5408F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</w:tr>
      <w:tr w:rsidR="00A5408F" w:rsidRPr="00A5408F" w14:paraId="5334C45B" w14:textId="77777777" w:rsidTr="00506FF0">
        <w:trPr>
          <w:trHeight w:val="468"/>
        </w:trPr>
        <w:tc>
          <w:tcPr>
            <w:tcW w:w="3282" w:type="dxa"/>
          </w:tcPr>
          <w:p w14:paraId="46615D5D" w14:textId="6F92D68E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lastRenderedPageBreak/>
              <w:t>Chen Y (2023)</w:t>
            </w:r>
          </w:p>
        </w:tc>
        <w:tc>
          <w:tcPr>
            <w:tcW w:w="1175" w:type="dxa"/>
          </w:tcPr>
          <w:p w14:paraId="20478703" w14:textId="4FCF191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31349D7" w14:textId="459EB64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604AF72" w14:textId="4E5271A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CCB8972" w14:textId="5B90BE5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764BCDE" w14:textId="103539E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EAE846A" w14:textId="0C428D1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81AA256" w14:textId="1372442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0D29031" w14:textId="7E0E2D2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8F25E33" w14:textId="72C3515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15149F6D" w14:textId="136B77E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6844D678" w14:textId="77777777" w:rsidTr="00506FF0">
        <w:trPr>
          <w:trHeight w:val="468"/>
        </w:trPr>
        <w:tc>
          <w:tcPr>
            <w:tcW w:w="3282" w:type="dxa"/>
          </w:tcPr>
          <w:p w14:paraId="00D43C80" w14:textId="6F3DE7F7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Chu YM (2020)</w:t>
            </w:r>
          </w:p>
        </w:tc>
        <w:tc>
          <w:tcPr>
            <w:tcW w:w="1175" w:type="dxa"/>
          </w:tcPr>
          <w:p w14:paraId="6921A342" w14:textId="1EA2DFC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A8113FD" w14:textId="5959BEB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54E89D43" w14:textId="4BDE669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AE5F0B2" w14:textId="5AE2181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24FE94D" w14:textId="5B9442B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EB62CEE" w14:textId="36F43B2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DE666E7" w14:textId="21AE4FC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B06677D" w14:textId="26381E4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FBCE966" w14:textId="68FC8F3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7D52B05D" w14:textId="4C6C29D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</w:t>
            </w:r>
            <w:r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0F6A2D9C" w14:textId="77777777" w:rsidTr="00506FF0">
        <w:trPr>
          <w:trHeight w:val="468"/>
        </w:trPr>
        <w:tc>
          <w:tcPr>
            <w:tcW w:w="3282" w:type="dxa"/>
          </w:tcPr>
          <w:p w14:paraId="1CC970CB" w14:textId="34F8DB9A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Gao YN (2021)</w:t>
            </w:r>
          </w:p>
        </w:tc>
        <w:tc>
          <w:tcPr>
            <w:tcW w:w="1175" w:type="dxa"/>
          </w:tcPr>
          <w:p w14:paraId="76F8D54A" w14:textId="3FB6637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31B64E7" w14:textId="3F1A188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0CFAD6DA" w14:textId="2E116ED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E111003" w14:textId="2EC3356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F9FFA03" w14:textId="68497E8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7472465" w14:textId="14D0EA6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7F4C38B0" w14:textId="373798E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A27BDD6" w14:textId="15DE719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51AA84FF" w14:textId="2CC3613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15BD04B4" w14:textId="036D05D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5</w:t>
            </w:r>
            <w:r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3FDD71F4" w14:textId="77777777" w:rsidTr="00506FF0">
        <w:trPr>
          <w:trHeight w:val="468"/>
        </w:trPr>
        <w:tc>
          <w:tcPr>
            <w:tcW w:w="3282" w:type="dxa"/>
          </w:tcPr>
          <w:p w14:paraId="7149B732" w14:textId="4A0D79F0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Huang QJ (2022)</w:t>
            </w:r>
          </w:p>
        </w:tc>
        <w:tc>
          <w:tcPr>
            <w:tcW w:w="1175" w:type="dxa"/>
          </w:tcPr>
          <w:p w14:paraId="3405F5EC" w14:textId="3ECF518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3B822D8" w14:textId="73F4B2E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A1D9695" w14:textId="6DD50CD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C268B00" w14:textId="11E54ED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DAF53AA" w14:textId="3BEA299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A29AAB3" w14:textId="1774B4E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B867E4D" w14:textId="6AF1A95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1A831AE" w14:textId="6B1AFF2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C86B4A8" w14:textId="16AF715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6542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76CD5FB4" w14:textId="6AC6033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5F3FFDC7" w14:textId="77777777" w:rsidTr="00506FF0">
        <w:trPr>
          <w:trHeight w:val="468"/>
        </w:trPr>
        <w:tc>
          <w:tcPr>
            <w:tcW w:w="3282" w:type="dxa"/>
          </w:tcPr>
          <w:p w14:paraId="669C6B16" w14:textId="020BC19C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Lai LH (2022)</w:t>
            </w:r>
          </w:p>
        </w:tc>
        <w:tc>
          <w:tcPr>
            <w:tcW w:w="1175" w:type="dxa"/>
          </w:tcPr>
          <w:p w14:paraId="19C50968" w14:textId="091907F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706892A" w14:textId="4B9D59E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0C8D472" w14:textId="215B31F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38AD822" w14:textId="250F844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092451B" w14:textId="5F4D74C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671CB7E" w14:textId="5C35898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6985A78" w14:textId="53F9424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DD38DB0" w14:textId="18A543E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7EF563B" w14:textId="69A0DD3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23CBDF3D" w14:textId="0736F39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156BFE13" w14:textId="77777777" w:rsidTr="00506FF0">
        <w:trPr>
          <w:trHeight w:val="468"/>
        </w:trPr>
        <w:tc>
          <w:tcPr>
            <w:tcW w:w="3282" w:type="dxa"/>
          </w:tcPr>
          <w:p w14:paraId="40513A08" w14:textId="180F33D9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Li FG (2011)</w:t>
            </w:r>
          </w:p>
        </w:tc>
        <w:tc>
          <w:tcPr>
            <w:tcW w:w="1175" w:type="dxa"/>
          </w:tcPr>
          <w:p w14:paraId="072C17B2" w14:textId="7500D79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195C734" w14:textId="0C433FB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A07F0EE" w14:textId="42985C5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DB2A88A" w14:textId="5F5335C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9F873F4" w14:textId="228D285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B85057F" w14:textId="7589202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930B944" w14:textId="1C70339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D4067B5" w14:textId="1DD2B9C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7AD743D9" w14:textId="1E150C9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2F52C568" w14:textId="456F8CC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</w:t>
            </w:r>
            <w:r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58171E5F" w14:textId="77777777" w:rsidTr="00506FF0">
        <w:trPr>
          <w:trHeight w:val="468"/>
        </w:trPr>
        <w:tc>
          <w:tcPr>
            <w:tcW w:w="3282" w:type="dxa"/>
          </w:tcPr>
          <w:p w14:paraId="63A94AD7" w14:textId="1A44CBD3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Li H (2023)</w:t>
            </w:r>
          </w:p>
        </w:tc>
        <w:tc>
          <w:tcPr>
            <w:tcW w:w="1175" w:type="dxa"/>
          </w:tcPr>
          <w:p w14:paraId="70A91297" w14:textId="30CBAF6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13B1EB2" w14:textId="5DC4CC8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7415659B" w14:textId="6A1B7BB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73E7EE6E" w14:textId="164392F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3B2ED5F" w14:textId="05F74C3B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2490F49" w14:textId="1D0A303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7DC18B7" w14:textId="177848F4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1AD2357" w14:textId="14DA4F1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A316192" w14:textId="14C6B07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6542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03791B40" w14:textId="116B4B3B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="00A5408F"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38BC3DF1" w14:textId="77777777" w:rsidTr="00506FF0">
        <w:trPr>
          <w:trHeight w:val="468"/>
        </w:trPr>
        <w:tc>
          <w:tcPr>
            <w:tcW w:w="3282" w:type="dxa"/>
          </w:tcPr>
          <w:p w14:paraId="72E197FC" w14:textId="5C4C2CC6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Ye XY (2020)</w:t>
            </w:r>
          </w:p>
        </w:tc>
        <w:tc>
          <w:tcPr>
            <w:tcW w:w="1175" w:type="dxa"/>
          </w:tcPr>
          <w:p w14:paraId="5390A591" w14:textId="7545E1CF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F2C91CD" w14:textId="2147E14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1BE2556B" w14:textId="3B666DA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4F3ABBB" w14:textId="396944D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310182D" w14:textId="0D17B81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B7C37C3" w14:textId="43286E5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2773FD45" w14:textId="7C93805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7C81A35" w14:textId="1BF0AF7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2A22A70" w14:textId="256DA386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C6542">
              <w:rPr>
                <w:rFonts w:ascii="Times New Roman" w:eastAsia="宋体" w:hAnsi="Times New Roman" w:cs="Times New Roman"/>
                <w:sz w:val="22"/>
              </w:rPr>
              <w:t>7/8</w:t>
            </w:r>
          </w:p>
        </w:tc>
        <w:tc>
          <w:tcPr>
            <w:tcW w:w="1176" w:type="dxa"/>
          </w:tcPr>
          <w:p w14:paraId="6242D397" w14:textId="7F88A561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="00A5408F"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499E1C93" w14:textId="77777777" w:rsidTr="00506FF0">
        <w:trPr>
          <w:trHeight w:val="468"/>
        </w:trPr>
        <w:tc>
          <w:tcPr>
            <w:tcW w:w="3282" w:type="dxa"/>
          </w:tcPr>
          <w:p w14:paraId="75BB205B" w14:textId="715EA0F0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Zhang XM (2021)</w:t>
            </w:r>
          </w:p>
        </w:tc>
        <w:tc>
          <w:tcPr>
            <w:tcW w:w="1175" w:type="dxa"/>
          </w:tcPr>
          <w:p w14:paraId="26D53CF8" w14:textId="510EEAA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5D90BDF3" w14:textId="67F0483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4D3F48A" w14:textId="63898CC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2258FCC5" w14:textId="1682369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4AE5D29B" w14:textId="0A8FD9E2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DCD5142" w14:textId="4C29D16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78B33FB8" w14:textId="41AFA9A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0FA061AB" w14:textId="183CD87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16CF9F49" w14:textId="2852E106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="00A5408F"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361E75E8" w14:textId="31A7DB65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3</w:t>
            </w:r>
            <w:r w:rsidR="00A5408F"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34159248" w14:textId="77777777" w:rsidTr="00506FF0">
        <w:trPr>
          <w:trHeight w:val="468"/>
        </w:trPr>
        <w:tc>
          <w:tcPr>
            <w:tcW w:w="3282" w:type="dxa"/>
          </w:tcPr>
          <w:p w14:paraId="58B12D03" w14:textId="5650FE70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Jiang B (2012)</w:t>
            </w:r>
          </w:p>
        </w:tc>
        <w:tc>
          <w:tcPr>
            <w:tcW w:w="1175" w:type="dxa"/>
          </w:tcPr>
          <w:p w14:paraId="2018A5B5" w14:textId="45073297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C99CD85" w14:textId="09D42811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636E4D11" w14:textId="2EEA00A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98F78CB" w14:textId="1C75BDFD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019C1A3" w14:textId="351CB54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7266567" w14:textId="6458E10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70CFC6E" w14:textId="0B0C44E9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583CE3E6" w14:textId="2F833D83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32FFC386" w14:textId="68AF6347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="00A5408F"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18FCC4C6" w14:textId="7B9C8A49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</w:t>
            </w:r>
            <w:r w:rsidR="00A5408F"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  <w:tr w:rsidR="00A5408F" w:rsidRPr="00A5408F" w14:paraId="28627775" w14:textId="77777777" w:rsidTr="00506FF0">
        <w:trPr>
          <w:trHeight w:val="468"/>
        </w:trPr>
        <w:tc>
          <w:tcPr>
            <w:tcW w:w="3282" w:type="dxa"/>
          </w:tcPr>
          <w:p w14:paraId="59B78B70" w14:textId="7C3DF436" w:rsidR="00A5408F" w:rsidRPr="00A5408F" w:rsidRDefault="00A5408F" w:rsidP="00A540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408F">
              <w:rPr>
                <w:rFonts w:ascii="Times New Roman" w:hAnsi="Times New Roman" w:cs="Times New Roman"/>
              </w:rPr>
              <w:t>Shi HY (2022)</w:t>
            </w:r>
          </w:p>
        </w:tc>
        <w:tc>
          <w:tcPr>
            <w:tcW w:w="1175" w:type="dxa"/>
          </w:tcPr>
          <w:p w14:paraId="716D26FE" w14:textId="051B2C40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37DE047" w14:textId="28960DA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F11BCF7" w14:textId="62283BD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368B19E9" w14:textId="6C06590A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116DD2BE" w14:textId="71BF488C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3D3A875C" w14:textId="409F32F5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967A114" w14:textId="70BC5EEE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175" w:type="dxa"/>
          </w:tcPr>
          <w:p w14:paraId="679B28C5" w14:textId="69712DE8" w:rsidR="00A5408F" w:rsidRPr="00A5408F" w:rsidRDefault="00A5408F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408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67809B9" w14:textId="155C3F82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="00A5408F" w:rsidRPr="009C6542">
              <w:rPr>
                <w:rFonts w:ascii="Times New Roman" w:eastAsia="宋体" w:hAnsi="Times New Roman" w:cs="Times New Roman"/>
                <w:sz w:val="22"/>
              </w:rPr>
              <w:t>/8</w:t>
            </w:r>
          </w:p>
        </w:tc>
        <w:tc>
          <w:tcPr>
            <w:tcW w:w="1176" w:type="dxa"/>
          </w:tcPr>
          <w:p w14:paraId="0619D73A" w14:textId="4B528240" w:rsidR="00A5408F" w:rsidRPr="00A5408F" w:rsidRDefault="0038145D" w:rsidP="00A5408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  <w:r w:rsidR="00A5408F" w:rsidRPr="00A32C02">
              <w:rPr>
                <w:rFonts w:ascii="Times New Roman" w:eastAsia="宋体" w:hAnsi="Times New Roman" w:cs="Times New Roman" w:hint="eastAsia"/>
                <w:sz w:val="22"/>
              </w:rPr>
              <w:t>%</w:t>
            </w:r>
          </w:p>
        </w:tc>
      </w:tr>
    </w:tbl>
    <w:p w14:paraId="513413FF" w14:textId="77777777" w:rsidR="00880915" w:rsidRPr="00E93B7A" w:rsidRDefault="00880915" w:rsidP="008E7AF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64590BD8" w14:textId="5DE160E3" w:rsidR="00D11C5A" w:rsidRPr="00EF53EF" w:rsidRDefault="00EE2127" w:rsidP="00636D2A">
      <w:pPr>
        <w:tabs>
          <w:tab w:val="left" w:pos="1171"/>
        </w:tabs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E2127">
        <w:rPr>
          <w:rFonts w:ascii="Times New Roman" w:eastAsia="宋体" w:hAnsi="Times New Roman" w:cs="Times New Roman"/>
          <w:sz w:val="22"/>
        </w:rPr>
        <w:t xml:space="preserve">NOTE: </w:t>
      </w:r>
      <w:bookmarkStart w:id="0" w:name="OLE_LINK7"/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1.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Were the criteria for inclusion in the sample clearly defined?</w:t>
      </w:r>
      <w:r w:rsidRPr="00EE2127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2.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Were the study subjects and the setting described in detail?</w:t>
      </w:r>
      <w:r w:rsidR="00A06EA5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3.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Was the exposure measured in a valid and reliable way?</w:t>
      </w:r>
      <w:r w:rsidR="00A06EA5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4.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Were objective, standard criteria used for measurement of the condition?</w:t>
      </w:r>
      <w:r w:rsidR="00A06EA5">
        <w:rPr>
          <w:rFonts w:ascii="Times New Roman" w:eastAsia="宋体" w:hAnsi="Times New Roman" w:cs="Times New Roman"/>
          <w:sz w:val="22"/>
        </w:rPr>
        <w:t xml:space="preserve"> </w:t>
      </w:r>
      <w:r w:rsidRPr="00EE2127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>5.</w:t>
      </w:r>
      <w:r w:rsidR="005D64E0">
        <w:rPr>
          <w:rFonts w:ascii="Times New Roman" w:eastAsia="宋体" w:hAnsi="Times New Roman" w:cs="Times New Roman"/>
          <w:sz w:val="22"/>
        </w:rPr>
        <w:t xml:space="preserve"> Were</w:t>
      </w:r>
      <w:r w:rsidR="00A06EA5">
        <w:rPr>
          <w:rFonts w:ascii="Times New Roman" w:eastAsia="宋体" w:hAnsi="Times New Roman" w:cs="Times New Roman"/>
          <w:sz w:val="22"/>
        </w:rPr>
        <w:t xml:space="preserve">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confounding factors identified?</w:t>
      </w:r>
      <w:r w:rsidR="00A06EA5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6.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Were strategies to deal with confounding factors stated?</w:t>
      </w:r>
      <w:r w:rsidRPr="00EE2127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7. </w:t>
      </w:r>
      <w:r w:rsidR="00A06EA5" w:rsidRPr="00A06EA5">
        <w:rPr>
          <w:rFonts w:ascii="Times New Roman" w:eastAsia="宋体" w:hAnsi="Times New Roman" w:cs="Times New Roman" w:hint="eastAsia"/>
          <w:sz w:val="22"/>
        </w:rPr>
        <w:t>Were the outcomes measured in a valid and reliable way?</w:t>
      </w:r>
      <w:r w:rsidRPr="00EE2127">
        <w:rPr>
          <w:rFonts w:ascii="Times New Roman" w:eastAsia="宋体" w:hAnsi="Times New Roman" w:cs="Times New Roman"/>
          <w:sz w:val="22"/>
        </w:rPr>
        <w:t xml:space="preserve"> </w:t>
      </w:r>
      <w:r w:rsidR="008E7AF2">
        <w:rPr>
          <w:rFonts w:ascii="Times New Roman" w:eastAsia="宋体" w:hAnsi="Times New Roman" w:cs="Times New Roman"/>
          <w:sz w:val="22"/>
        </w:rPr>
        <w:t>Q</w:t>
      </w:r>
      <w:r w:rsidRPr="00EE2127">
        <w:rPr>
          <w:rFonts w:ascii="Times New Roman" w:eastAsia="宋体" w:hAnsi="Times New Roman" w:cs="Times New Roman"/>
          <w:sz w:val="22"/>
        </w:rPr>
        <w:t xml:space="preserve">8. </w:t>
      </w:r>
      <w:bookmarkEnd w:id="0"/>
      <w:r w:rsidR="00A06EA5" w:rsidRPr="00A06EA5">
        <w:rPr>
          <w:rFonts w:ascii="Times New Roman" w:eastAsia="宋体" w:hAnsi="Times New Roman" w:cs="Times New Roman" w:hint="eastAsia"/>
          <w:sz w:val="22"/>
        </w:rPr>
        <w:t>Was appropriate statistical analysis used?</w:t>
      </w:r>
      <w:r w:rsidR="00A358B5" w:rsidRPr="00D35D85">
        <w:rPr>
          <w:rFonts w:ascii="Times New Roman" w:hAnsi="Times New Roman"/>
          <w:sz w:val="24"/>
          <w:szCs w:val="24"/>
        </w:rPr>
        <w:t xml:space="preserve"> </w:t>
      </w:r>
      <w:r w:rsidR="00A358B5">
        <w:rPr>
          <w:rFonts w:ascii="Times New Roman" w:hAnsi="Times New Roman"/>
          <w:sz w:val="24"/>
          <w:szCs w:val="24"/>
        </w:rPr>
        <w:t>S</w:t>
      </w:r>
      <w:r w:rsidR="00A358B5" w:rsidRPr="00D35D85">
        <w:rPr>
          <w:rFonts w:ascii="Times New Roman" w:hAnsi="Times New Roman"/>
          <w:sz w:val="24"/>
          <w:szCs w:val="24"/>
        </w:rPr>
        <w:t>tudies that had 50% or more ‘Yes’ across the quality assessment parameters were considered low risk.</w:t>
      </w:r>
    </w:p>
    <w:sectPr w:rsidR="00D11C5A" w:rsidRPr="00EF53EF" w:rsidSect="004C0D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536AF" w14:textId="77777777" w:rsidR="00C2558B" w:rsidRDefault="00C2558B" w:rsidP="00E22E5D">
      <w:r>
        <w:separator/>
      </w:r>
    </w:p>
  </w:endnote>
  <w:endnote w:type="continuationSeparator" w:id="0">
    <w:p w14:paraId="674FCF76" w14:textId="77777777" w:rsidR="00C2558B" w:rsidRDefault="00C2558B" w:rsidP="00E22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6576D" w14:textId="77777777" w:rsidR="00C2558B" w:rsidRDefault="00C2558B" w:rsidP="00E22E5D">
      <w:r>
        <w:separator/>
      </w:r>
    </w:p>
  </w:footnote>
  <w:footnote w:type="continuationSeparator" w:id="0">
    <w:p w14:paraId="41CE71B4" w14:textId="77777777" w:rsidR="00C2558B" w:rsidRDefault="00C2558B" w:rsidP="00E22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928"/>
    <w:rsid w:val="00060D60"/>
    <w:rsid w:val="00242E4D"/>
    <w:rsid w:val="002E5054"/>
    <w:rsid w:val="0038145D"/>
    <w:rsid w:val="0041661A"/>
    <w:rsid w:val="004A1719"/>
    <w:rsid w:val="004C0D28"/>
    <w:rsid w:val="004F0D53"/>
    <w:rsid w:val="004F5F3C"/>
    <w:rsid w:val="005259DE"/>
    <w:rsid w:val="005710C8"/>
    <w:rsid w:val="005820B9"/>
    <w:rsid w:val="005D64E0"/>
    <w:rsid w:val="00636D2A"/>
    <w:rsid w:val="006743D5"/>
    <w:rsid w:val="00715E6A"/>
    <w:rsid w:val="00775667"/>
    <w:rsid w:val="008453B6"/>
    <w:rsid w:val="00880915"/>
    <w:rsid w:val="008C6148"/>
    <w:rsid w:val="008E7AF2"/>
    <w:rsid w:val="00A06EA5"/>
    <w:rsid w:val="00A358B5"/>
    <w:rsid w:val="00A5408F"/>
    <w:rsid w:val="00B0734B"/>
    <w:rsid w:val="00B27A90"/>
    <w:rsid w:val="00B61ACD"/>
    <w:rsid w:val="00B94316"/>
    <w:rsid w:val="00C2558B"/>
    <w:rsid w:val="00D11C5A"/>
    <w:rsid w:val="00D52230"/>
    <w:rsid w:val="00E22E5D"/>
    <w:rsid w:val="00E53928"/>
    <w:rsid w:val="00E93B7A"/>
    <w:rsid w:val="00ED4C4D"/>
    <w:rsid w:val="00EE2127"/>
    <w:rsid w:val="00EF53EF"/>
    <w:rsid w:val="00F10E54"/>
    <w:rsid w:val="00FB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CEA99"/>
  <w15:chartTrackingRefBased/>
  <w15:docId w15:val="{C9C4B7B1-9A18-48EF-8B89-0AE23F0F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2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2E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2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2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5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通 张</dc:creator>
  <cp:keywords/>
  <dc:description/>
  <cp:lastModifiedBy>通 张</cp:lastModifiedBy>
  <cp:revision>25</cp:revision>
  <dcterms:created xsi:type="dcterms:W3CDTF">2023-07-08T09:45:00Z</dcterms:created>
  <dcterms:modified xsi:type="dcterms:W3CDTF">2023-10-07T09:35:00Z</dcterms:modified>
</cp:coreProperties>
</file>